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D0148" w14:textId="7D1DE6AA" w:rsidR="00DD6DCD" w:rsidRPr="00B85232" w:rsidRDefault="001E7567" w:rsidP="00DB24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1304886"/>
      <w:r w:rsidRPr="00B85232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6DCD" w:rsidRPr="00B8523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>.</w:t>
      </w:r>
      <w:r w:rsidR="00DD6DCD" w:rsidRPr="00B852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1BEA" w:rsidRPr="00B85232">
        <w:rPr>
          <w:rFonts w:ascii="Times New Roman" w:hAnsi="Times New Roman" w:cs="Times New Roman"/>
          <w:b/>
          <w:sz w:val="24"/>
          <w:szCs w:val="24"/>
        </w:rPr>
        <w:t>Allele-specific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 expression analysis o</w:t>
      </w:r>
      <w:r w:rsidR="002A7F6C" w:rsidRPr="00B85232">
        <w:rPr>
          <w:rFonts w:ascii="Times New Roman" w:hAnsi="Times New Roman" w:cs="Times New Roman"/>
          <w:b/>
          <w:sz w:val="24"/>
          <w:szCs w:val="24"/>
        </w:rPr>
        <w:t>f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7F6C" w:rsidRPr="00B85232">
        <w:rPr>
          <w:rFonts w:ascii="Times New Roman" w:hAnsi="Times New Roman" w:cs="Times New Roman"/>
          <w:b/>
          <w:i/>
          <w:sz w:val="24"/>
          <w:szCs w:val="24"/>
        </w:rPr>
        <w:t xml:space="preserve">N140fs/+ 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embryos (non-treated and CHX–treated) at </w:t>
      </w:r>
      <w:r w:rsidRPr="00B85232">
        <w:rPr>
          <w:rFonts w:ascii="Times New Roman" w:hAnsi="Times New Roman" w:cs="Times New Roman"/>
          <w:b/>
          <w:sz w:val="24"/>
          <w:szCs w:val="24"/>
        </w:rPr>
        <w:t>50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 hpf in 25ng</w:t>
      </w:r>
      <w:r w:rsidR="00E35C72" w:rsidRPr="00B85232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 xml:space="preserve"> total </w:t>
      </w:r>
      <w:r w:rsidR="00495879" w:rsidRPr="00B85232">
        <w:rPr>
          <w:rFonts w:ascii="Times New Roman" w:hAnsi="Times New Roman" w:cs="Times New Roman"/>
          <w:b/>
          <w:sz w:val="24"/>
          <w:szCs w:val="24"/>
        </w:rPr>
        <w:t xml:space="preserve">embryo </w:t>
      </w:r>
      <w:r w:rsidR="00DD6DCD" w:rsidRPr="00B85232">
        <w:rPr>
          <w:rFonts w:ascii="Times New Roman" w:hAnsi="Times New Roman" w:cs="Times New Roman"/>
          <w:b/>
          <w:sz w:val="24"/>
          <w:szCs w:val="24"/>
        </w:rPr>
        <w:t>cDNA</w:t>
      </w:r>
      <w:r w:rsidRPr="00B85232">
        <w:rPr>
          <w:rFonts w:ascii="Times New Roman" w:hAnsi="Times New Roman" w:cs="Times New Roman"/>
          <w:b/>
          <w:sz w:val="24"/>
          <w:szCs w:val="24"/>
        </w:rPr>
        <w:t>.</w:t>
      </w:r>
      <w:r w:rsidR="00DD6DCD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 xml:space="preserve">Copies </w:t>
      </w:r>
      <w:r w:rsidR="00495879" w:rsidRPr="00B85232">
        <w:rPr>
          <w:rFonts w:ascii="Times New Roman" w:hAnsi="Times New Roman" w:cs="Times New Roman"/>
          <w:sz w:val="24"/>
          <w:szCs w:val="24"/>
        </w:rPr>
        <w:t>per 25ng</w:t>
      </w:r>
      <w:r w:rsidR="00E35C72" w:rsidRPr="00B85232">
        <w:rPr>
          <w:rFonts w:ascii="Times New Roman" w:hAnsi="Times New Roman" w:cs="Times New Roman"/>
          <w:sz w:val="24"/>
          <w:szCs w:val="24"/>
        </w:rPr>
        <w:t xml:space="preserve"> </w:t>
      </w:r>
      <w:r w:rsidRPr="00B85232">
        <w:rPr>
          <w:rFonts w:ascii="Times New Roman" w:hAnsi="Times New Roman" w:cs="Times New Roman"/>
          <w:sz w:val="24"/>
          <w:szCs w:val="24"/>
        </w:rPr>
        <w:t>(</w:t>
      </w:r>
      <w:r w:rsidR="00E35C72" w:rsidRPr="00B85232">
        <w:rPr>
          <w:rFonts w:ascii="Times New Roman" w:hAnsi="Times New Roman" w:cs="Times New Roman"/>
          <w:sz w:val="24"/>
          <w:szCs w:val="24"/>
        </w:rPr>
        <w:t>assuming complete reverse transcription of total RNA</w:t>
      </w:r>
      <w:r w:rsidR="00DD6DCD" w:rsidRPr="00B85232">
        <w:rPr>
          <w:rFonts w:ascii="Times New Roman" w:hAnsi="Times New Roman" w:cs="Times New Roman"/>
          <w:sz w:val="24"/>
          <w:szCs w:val="24"/>
        </w:rPr>
        <w:t>)</w:t>
      </w:r>
      <w:bookmarkEnd w:id="0"/>
      <w:r w:rsidR="00DB24E2" w:rsidRPr="00B852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4882"/>
      </w:tblGrid>
      <w:tr w:rsidR="00DD6DCD" w:rsidRPr="00B85232" w14:paraId="375231CF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2A270E09" w14:textId="3A1545DA" w:rsidR="00DD6DCD" w:rsidRPr="00B85232" w:rsidRDefault="00DD6DCD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B85232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en2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llele</w:t>
            </w:r>
          </w:p>
        </w:tc>
      </w:tr>
      <w:tr w:rsidR="00DD6DCD" w:rsidRPr="00B85232" w14:paraId="44451A16" w14:textId="77777777" w:rsidTr="00BB34BB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74D9110" w14:textId="7F26FFA4" w:rsidR="00DD6DCD" w:rsidRPr="00B85232" w:rsidRDefault="00104B5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Non-treated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25C2FBDD" w14:textId="162A2866" w:rsidR="00DD6DCD" w:rsidRPr="00B85232" w:rsidRDefault="00104B5F" w:rsidP="00BB34B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15"/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X-treated </w:t>
            </w:r>
            <w:r w:rsidR="00DD6DCD"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="00DD6DCD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  <w:bookmarkEnd w:id="1"/>
          </w:p>
        </w:tc>
      </w:tr>
      <w:tr w:rsidR="00DD6DCD" w:rsidRPr="00B85232" w14:paraId="33997BF2" w14:textId="77777777" w:rsidTr="00BB34BB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2A069ECD" w14:textId="77777777" w:rsidR="00DD6DCD" w:rsidRPr="00B85232" w:rsidRDefault="00104B5F" w:rsidP="00104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94.99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5B06EC06" w14:textId="77777777" w:rsidR="00DD6DCD" w:rsidRPr="00B85232" w:rsidRDefault="00104B5F" w:rsidP="00104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462.66</w:t>
            </w:r>
          </w:p>
        </w:tc>
      </w:tr>
      <w:tr w:rsidR="00DD6DCD" w:rsidRPr="00B85232" w14:paraId="5C5B33E8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2234BD9F" w14:textId="77777777" w:rsidR="00DD6DCD" w:rsidRPr="00B85232" w:rsidRDefault="00DD6DCD" w:rsidP="00BB34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D6DCD" w:rsidRPr="00B85232" w14:paraId="7607BA68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31E33F7F" w14:textId="6A5C813B" w:rsidR="00DD6DCD" w:rsidRPr="00B85232" w:rsidRDefault="00DD6DCD" w:rsidP="00BB3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utant allele</w:t>
            </w:r>
          </w:p>
        </w:tc>
      </w:tr>
      <w:tr w:rsidR="00DD6DCD" w:rsidRPr="00B85232" w14:paraId="774017C3" w14:textId="77777777" w:rsidTr="00BB34BB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21872EBB" w14:textId="79D6ACC4" w:rsidR="00DD6DCD" w:rsidRPr="00B85232" w:rsidRDefault="00104B5F" w:rsidP="00BB34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Non-treated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5A1874A7" w14:textId="3BAED077" w:rsidR="00DD6DCD" w:rsidRPr="00B85232" w:rsidRDefault="00104B5F" w:rsidP="00BB34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X-treated 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140fs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/+</w:t>
            </w:r>
          </w:p>
        </w:tc>
      </w:tr>
      <w:tr w:rsidR="00DD6DCD" w:rsidRPr="00B85232" w14:paraId="4CB84632" w14:textId="77777777" w:rsidTr="00BB34BB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0DC7FA9" w14:textId="77777777" w:rsidR="00DD6DCD" w:rsidRPr="00B85232" w:rsidRDefault="00104B5F" w:rsidP="00104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43.6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561A5EEB" w14:textId="77777777" w:rsidR="00DD6DCD" w:rsidRPr="00B85232" w:rsidRDefault="00104B5F" w:rsidP="00104B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44.37</w:t>
            </w:r>
          </w:p>
        </w:tc>
      </w:tr>
    </w:tbl>
    <w:p w14:paraId="5469CA6C" w14:textId="14D70DA4" w:rsidR="00DD6DCD" w:rsidRPr="00B85232" w:rsidRDefault="00DD6DCD" w:rsidP="00A87C9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DD6DCD" w:rsidRPr="00B85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295FB" w14:textId="77777777" w:rsidR="00D33377" w:rsidRDefault="00D33377" w:rsidP="00B12D99">
      <w:r>
        <w:separator/>
      </w:r>
    </w:p>
  </w:endnote>
  <w:endnote w:type="continuationSeparator" w:id="0">
    <w:p w14:paraId="5B316817" w14:textId="77777777" w:rsidR="00D33377" w:rsidRDefault="00D33377" w:rsidP="00B12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9F5AC" w14:textId="77777777" w:rsidR="00D33377" w:rsidRDefault="00D33377" w:rsidP="00B12D99">
      <w:r>
        <w:separator/>
      </w:r>
    </w:p>
  </w:footnote>
  <w:footnote w:type="continuationSeparator" w:id="0">
    <w:p w14:paraId="25F10010" w14:textId="77777777" w:rsidR="00D33377" w:rsidRDefault="00D33377" w:rsidP="00B12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dfrfetjffspre9pfb5ww0i5w52azevx9vv&quot;&gt;Alzheimer&amp;apos;s disease&lt;record-ids&gt;&lt;item&gt;817&lt;/item&gt;&lt;item&gt;858&lt;/item&gt;&lt;/record-ids&gt;&lt;/item&gt;&lt;/Libraries&gt;"/>
  </w:docVars>
  <w:rsids>
    <w:rsidRoot w:val="00163829"/>
    <w:rsid w:val="000032AB"/>
    <w:rsid w:val="00040E24"/>
    <w:rsid w:val="0004337D"/>
    <w:rsid w:val="00071E4E"/>
    <w:rsid w:val="000B45EF"/>
    <w:rsid w:val="000C4679"/>
    <w:rsid w:val="000D6B5B"/>
    <w:rsid w:val="000F37E1"/>
    <w:rsid w:val="00101082"/>
    <w:rsid w:val="0010197D"/>
    <w:rsid w:val="00104B5F"/>
    <w:rsid w:val="001228C6"/>
    <w:rsid w:val="00126898"/>
    <w:rsid w:val="00127FD9"/>
    <w:rsid w:val="00163829"/>
    <w:rsid w:val="00180AFB"/>
    <w:rsid w:val="00180C66"/>
    <w:rsid w:val="001810B4"/>
    <w:rsid w:val="0018340E"/>
    <w:rsid w:val="00184ADE"/>
    <w:rsid w:val="0018567B"/>
    <w:rsid w:val="001A4DFB"/>
    <w:rsid w:val="001C58BB"/>
    <w:rsid w:val="001E4FB7"/>
    <w:rsid w:val="001E7567"/>
    <w:rsid w:val="00200E16"/>
    <w:rsid w:val="00231BEA"/>
    <w:rsid w:val="00246182"/>
    <w:rsid w:val="002575EA"/>
    <w:rsid w:val="0026561F"/>
    <w:rsid w:val="00270CD0"/>
    <w:rsid w:val="002A5BF1"/>
    <w:rsid w:val="002A7F6C"/>
    <w:rsid w:val="002B4C87"/>
    <w:rsid w:val="002C2C03"/>
    <w:rsid w:val="002F00AD"/>
    <w:rsid w:val="00302CE5"/>
    <w:rsid w:val="00320013"/>
    <w:rsid w:val="00322F74"/>
    <w:rsid w:val="00342EFA"/>
    <w:rsid w:val="00347606"/>
    <w:rsid w:val="003576EA"/>
    <w:rsid w:val="0036385D"/>
    <w:rsid w:val="00374284"/>
    <w:rsid w:val="003811E7"/>
    <w:rsid w:val="00386509"/>
    <w:rsid w:val="00387C9C"/>
    <w:rsid w:val="003A1274"/>
    <w:rsid w:val="003B3F06"/>
    <w:rsid w:val="004260B0"/>
    <w:rsid w:val="00462CE9"/>
    <w:rsid w:val="004640D2"/>
    <w:rsid w:val="0046781E"/>
    <w:rsid w:val="004750D2"/>
    <w:rsid w:val="004821BF"/>
    <w:rsid w:val="00495879"/>
    <w:rsid w:val="004C5FE9"/>
    <w:rsid w:val="004D160A"/>
    <w:rsid w:val="004D3D5E"/>
    <w:rsid w:val="00502014"/>
    <w:rsid w:val="00527D20"/>
    <w:rsid w:val="0053435B"/>
    <w:rsid w:val="00537A5A"/>
    <w:rsid w:val="00546D42"/>
    <w:rsid w:val="00552505"/>
    <w:rsid w:val="005544AC"/>
    <w:rsid w:val="00562EFD"/>
    <w:rsid w:val="00563859"/>
    <w:rsid w:val="00585707"/>
    <w:rsid w:val="00586151"/>
    <w:rsid w:val="005918D9"/>
    <w:rsid w:val="00593DAD"/>
    <w:rsid w:val="005A1428"/>
    <w:rsid w:val="005E3062"/>
    <w:rsid w:val="005F2D92"/>
    <w:rsid w:val="00601AA3"/>
    <w:rsid w:val="006257F2"/>
    <w:rsid w:val="00690C55"/>
    <w:rsid w:val="006A72C1"/>
    <w:rsid w:val="006C1A15"/>
    <w:rsid w:val="006D36EF"/>
    <w:rsid w:val="006D540E"/>
    <w:rsid w:val="006F0B53"/>
    <w:rsid w:val="00707EF8"/>
    <w:rsid w:val="00711D31"/>
    <w:rsid w:val="00714C5C"/>
    <w:rsid w:val="00731EF9"/>
    <w:rsid w:val="00737F58"/>
    <w:rsid w:val="0074101C"/>
    <w:rsid w:val="00747227"/>
    <w:rsid w:val="007678FD"/>
    <w:rsid w:val="00771A3C"/>
    <w:rsid w:val="00776665"/>
    <w:rsid w:val="00777C7F"/>
    <w:rsid w:val="007854B4"/>
    <w:rsid w:val="00787011"/>
    <w:rsid w:val="007C01BB"/>
    <w:rsid w:val="007C0327"/>
    <w:rsid w:val="007C15E7"/>
    <w:rsid w:val="007D1FB9"/>
    <w:rsid w:val="007E45BA"/>
    <w:rsid w:val="0082212C"/>
    <w:rsid w:val="0083215A"/>
    <w:rsid w:val="00861FD6"/>
    <w:rsid w:val="008621BA"/>
    <w:rsid w:val="008704F4"/>
    <w:rsid w:val="008737C8"/>
    <w:rsid w:val="00893825"/>
    <w:rsid w:val="00893C99"/>
    <w:rsid w:val="008A1D27"/>
    <w:rsid w:val="008A29E0"/>
    <w:rsid w:val="008E0AC6"/>
    <w:rsid w:val="008E38A6"/>
    <w:rsid w:val="008F0386"/>
    <w:rsid w:val="00900F67"/>
    <w:rsid w:val="00912A2D"/>
    <w:rsid w:val="00932908"/>
    <w:rsid w:val="00950047"/>
    <w:rsid w:val="00961B27"/>
    <w:rsid w:val="009629AA"/>
    <w:rsid w:val="00981534"/>
    <w:rsid w:val="009849F3"/>
    <w:rsid w:val="009857E6"/>
    <w:rsid w:val="0099172E"/>
    <w:rsid w:val="009C2E8A"/>
    <w:rsid w:val="009C557B"/>
    <w:rsid w:val="009F0D59"/>
    <w:rsid w:val="009F1FFC"/>
    <w:rsid w:val="009F7394"/>
    <w:rsid w:val="00A04C84"/>
    <w:rsid w:val="00A462DF"/>
    <w:rsid w:val="00A64207"/>
    <w:rsid w:val="00A75B0F"/>
    <w:rsid w:val="00A87C97"/>
    <w:rsid w:val="00A9169D"/>
    <w:rsid w:val="00A92B03"/>
    <w:rsid w:val="00AA4408"/>
    <w:rsid w:val="00AC18AB"/>
    <w:rsid w:val="00AD179F"/>
    <w:rsid w:val="00B00D6F"/>
    <w:rsid w:val="00B12D99"/>
    <w:rsid w:val="00B6195F"/>
    <w:rsid w:val="00B63733"/>
    <w:rsid w:val="00B65A3B"/>
    <w:rsid w:val="00B83E2A"/>
    <w:rsid w:val="00B8432C"/>
    <w:rsid w:val="00B85232"/>
    <w:rsid w:val="00B975B9"/>
    <w:rsid w:val="00BB34BB"/>
    <w:rsid w:val="00BE3349"/>
    <w:rsid w:val="00BE481D"/>
    <w:rsid w:val="00C04645"/>
    <w:rsid w:val="00C265CD"/>
    <w:rsid w:val="00C26943"/>
    <w:rsid w:val="00C71DFA"/>
    <w:rsid w:val="00C74576"/>
    <w:rsid w:val="00C74CA1"/>
    <w:rsid w:val="00C82970"/>
    <w:rsid w:val="00C82FE2"/>
    <w:rsid w:val="00C852DC"/>
    <w:rsid w:val="00C92A69"/>
    <w:rsid w:val="00CB6CB4"/>
    <w:rsid w:val="00CE04E9"/>
    <w:rsid w:val="00CE0C81"/>
    <w:rsid w:val="00CE7844"/>
    <w:rsid w:val="00D0538D"/>
    <w:rsid w:val="00D1434A"/>
    <w:rsid w:val="00D25676"/>
    <w:rsid w:val="00D32E38"/>
    <w:rsid w:val="00D33377"/>
    <w:rsid w:val="00D517ED"/>
    <w:rsid w:val="00D70AF8"/>
    <w:rsid w:val="00D75F53"/>
    <w:rsid w:val="00D842A1"/>
    <w:rsid w:val="00D91BE2"/>
    <w:rsid w:val="00D92D0E"/>
    <w:rsid w:val="00DB24E2"/>
    <w:rsid w:val="00DD481C"/>
    <w:rsid w:val="00DD6DCD"/>
    <w:rsid w:val="00DE640D"/>
    <w:rsid w:val="00E121BA"/>
    <w:rsid w:val="00E35C72"/>
    <w:rsid w:val="00E54600"/>
    <w:rsid w:val="00E572DA"/>
    <w:rsid w:val="00E621BC"/>
    <w:rsid w:val="00E71CC9"/>
    <w:rsid w:val="00E84228"/>
    <w:rsid w:val="00EA2381"/>
    <w:rsid w:val="00EA2BCF"/>
    <w:rsid w:val="00EB6F51"/>
    <w:rsid w:val="00EE1833"/>
    <w:rsid w:val="00F2160B"/>
    <w:rsid w:val="00F26140"/>
    <w:rsid w:val="00F36851"/>
    <w:rsid w:val="00F65BE6"/>
    <w:rsid w:val="00F66E5E"/>
    <w:rsid w:val="00F81D43"/>
    <w:rsid w:val="00FB74C7"/>
    <w:rsid w:val="00FC1DC5"/>
    <w:rsid w:val="00FC360F"/>
    <w:rsid w:val="00FC630E"/>
    <w:rsid w:val="00FD0CD0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EFC46"/>
  <w15:docId w15:val="{5DB5A489-45ED-4ACA-AB87-26A6F584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D99"/>
    <w:rPr>
      <w:sz w:val="18"/>
      <w:szCs w:val="18"/>
    </w:rPr>
  </w:style>
  <w:style w:type="character" w:styleId="a7">
    <w:name w:val="Hyperlink"/>
    <w:basedOn w:val="a0"/>
    <w:uiPriority w:val="99"/>
    <w:unhideWhenUsed/>
    <w:rsid w:val="00D91BE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777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4618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4618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46182"/>
  </w:style>
  <w:style w:type="paragraph" w:styleId="ac">
    <w:name w:val="Balloon Text"/>
    <w:basedOn w:val="a"/>
    <w:link w:val="ad"/>
    <w:uiPriority w:val="99"/>
    <w:semiHidden/>
    <w:unhideWhenUsed/>
    <w:rsid w:val="0024618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6182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3435B"/>
    <w:rPr>
      <w:color w:val="808080"/>
      <w:shd w:val="clear" w:color="auto" w:fill="E6E6E6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6A72C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b"/>
    <w:link w:val="ae"/>
    <w:uiPriority w:val="99"/>
    <w:semiHidden/>
    <w:rsid w:val="006A72C1"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C82FE2"/>
    <w:rPr>
      <w:color w:val="808080"/>
      <w:shd w:val="clear" w:color="auto" w:fill="E6E6E6"/>
    </w:rPr>
  </w:style>
  <w:style w:type="character" w:customStyle="1" w:styleId="3">
    <w:name w:val="未处理的提及3"/>
    <w:basedOn w:val="a0"/>
    <w:uiPriority w:val="99"/>
    <w:semiHidden/>
    <w:unhideWhenUsed/>
    <w:rsid w:val="00347606"/>
    <w:rPr>
      <w:color w:val="808080"/>
      <w:shd w:val="clear" w:color="auto" w:fill="E6E6E6"/>
    </w:rPr>
  </w:style>
  <w:style w:type="character" w:styleId="af0">
    <w:name w:val="Unresolved Mention"/>
    <w:basedOn w:val="a0"/>
    <w:uiPriority w:val="99"/>
    <w:semiHidden/>
    <w:unhideWhenUsed/>
    <w:rsid w:val="00601AA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AB27F-58E2-4711-9948-FB431DC6A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i Jiang</dc:creator>
  <cp:keywords/>
  <dc:description/>
  <cp:lastModifiedBy>Haowei Jiang</cp:lastModifiedBy>
  <cp:revision>2</cp:revision>
  <dcterms:created xsi:type="dcterms:W3CDTF">2018-10-13T11:43:00Z</dcterms:created>
  <dcterms:modified xsi:type="dcterms:W3CDTF">2018-10-13T11:43:00Z</dcterms:modified>
</cp:coreProperties>
</file>